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B0D1E" w14:textId="77777777" w:rsidR="009A7D83" w:rsidRDefault="009A7D83" w:rsidP="009A7D83">
      <w:pPr>
        <w:rPr>
          <w:rFonts w:cs="Calibri"/>
          <w:b/>
          <w:bCs/>
          <w:sz w:val="20"/>
          <w:szCs w:val="20"/>
        </w:rPr>
      </w:pPr>
      <w:r w:rsidRPr="005E396F">
        <w:rPr>
          <w:rFonts w:cs="Calibri"/>
          <w:b/>
          <w:bCs/>
          <w:sz w:val="20"/>
          <w:szCs w:val="20"/>
        </w:rPr>
        <w:t xml:space="preserve">Supplementary A: Search Strategy </w:t>
      </w:r>
    </w:p>
    <w:p w14:paraId="20C31F3A" w14:textId="77777777" w:rsidR="009A7D83" w:rsidRPr="005E396F" w:rsidRDefault="009A7D83" w:rsidP="009A7D83">
      <w:pPr>
        <w:rPr>
          <w:rFonts w:cs="Calibri"/>
          <w:b/>
          <w:bCs/>
          <w:sz w:val="20"/>
          <w:szCs w:val="20"/>
        </w:rPr>
      </w:pPr>
    </w:p>
    <w:p w14:paraId="7891BA20" w14:textId="77777777" w:rsidR="009A7D83" w:rsidRPr="00502EC5" w:rsidRDefault="009A7D83" w:rsidP="009A7D83">
      <w:pPr>
        <w:rPr>
          <w:rFonts w:cs="Calibri"/>
          <w:b/>
          <w:bCs/>
          <w:sz w:val="20"/>
          <w:szCs w:val="20"/>
        </w:rPr>
      </w:pPr>
      <w:r w:rsidRPr="00502EC5">
        <w:rPr>
          <w:rFonts w:cs="Calibri"/>
          <w:b/>
          <w:bCs/>
          <w:sz w:val="20"/>
          <w:szCs w:val="20"/>
        </w:rPr>
        <w:t xml:space="preserve">Search </w:t>
      </w:r>
      <w:r w:rsidRPr="00502EC5">
        <w:rPr>
          <w:rFonts w:cs="Calibri"/>
          <w:b/>
          <w:bCs/>
          <w:sz w:val="20"/>
          <w:szCs w:val="20"/>
          <w:lang w:val="en-US"/>
        </w:rPr>
        <w:t>keywords</w:t>
      </w:r>
      <w:r w:rsidRPr="00502EC5">
        <w:rPr>
          <w:rFonts w:cs="Calibri"/>
          <w:b/>
          <w:bCs/>
          <w:sz w:val="20"/>
          <w:szCs w:val="20"/>
        </w:rPr>
        <w:t>:</w:t>
      </w:r>
    </w:p>
    <w:p w14:paraId="099E5776" w14:textId="77777777" w:rsidR="009A7D83" w:rsidRPr="00502EC5" w:rsidRDefault="009A7D83" w:rsidP="009A7D83">
      <w:pPr>
        <w:numPr>
          <w:ilvl w:val="0"/>
          <w:numId w:val="1"/>
        </w:numPr>
        <w:rPr>
          <w:rFonts w:cs="Calibri"/>
          <w:b/>
          <w:bCs/>
          <w:sz w:val="20"/>
          <w:szCs w:val="20"/>
        </w:rPr>
      </w:pPr>
      <w:r w:rsidRPr="00502EC5">
        <w:rPr>
          <w:rFonts w:cs="Calibri"/>
          <w:bCs/>
          <w:sz w:val="20"/>
          <w:szCs w:val="20"/>
          <w:lang w:val="en-US"/>
        </w:rPr>
        <w:t>temporal summation</w:t>
      </w:r>
    </w:p>
    <w:p w14:paraId="1A8E0AD5" w14:textId="77777777" w:rsidR="009A7D83" w:rsidRPr="00502EC5" w:rsidRDefault="009A7D83" w:rsidP="009A7D83">
      <w:pPr>
        <w:numPr>
          <w:ilvl w:val="0"/>
          <w:numId w:val="1"/>
        </w:numPr>
        <w:rPr>
          <w:rFonts w:cs="Calibri"/>
          <w:b/>
          <w:bCs/>
          <w:sz w:val="20"/>
          <w:szCs w:val="20"/>
        </w:rPr>
      </w:pPr>
      <w:r w:rsidRPr="00502EC5">
        <w:rPr>
          <w:rFonts w:cs="Calibri"/>
          <w:bCs/>
          <w:sz w:val="20"/>
          <w:szCs w:val="20"/>
          <w:lang w:val="en-US"/>
        </w:rPr>
        <w:t>wind-up</w:t>
      </w:r>
    </w:p>
    <w:p w14:paraId="5642535C" w14:textId="77777777" w:rsidR="009A7D83" w:rsidRPr="00502EC5" w:rsidRDefault="009A7D83" w:rsidP="009A7D83">
      <w:pPr>
        <w:numPr>
          <w:ilvl w:val="0"/>
          <w:numId w:val="1"/>
        </w:numPr>
        <w:rPr>
          <w:rFonts w:cs="Calibri"/>
          <w:b/>
          <w:bCs/>
          <w:sz w:val="20"/>
          <w:szCs w:val="20"/>
        </w:rPr>
      </w:pPr>
      <w:r w:rsidRPr="00502EC5">
        <w:rPr>
          <w:rFonts w:cs="Calibri"/>
          <w:bCs/>
          <w:sz w:val="20"/>
          <w:szCs w:val="20"/>
          <w:lang w:val="en-US"/>
        </w:rPr>
        <w:t xml:space="preserve">dynamic sensory testing </w:t>
      </w:r>
    </w:p>
    <w:p w14:paraId="4984E349" w14:textId="77777777" w:rsidR="009A7D83" w:rsidRPr="00502EC5" w:rsidRDefault="009A7D83" w:rsidP="009A7D83">
      <w:pPr>
        <w:numPr>
          <w:ilvl w:val="0"/>
          <w:numId w:val="1"/>
        </w:numPr>
        <w:rPr>
          <w:rFonts w:cs="Calibri"/>
          <w:b/>
          <w:bCs/>
          <w:sz w:val="20"/>
          <w:szCs w:val="20"/>
        </w:rPr>
      </w:pPr>
      <w:r w:rsidRPr="00502EC5">
        <w:rPr>
          <w:rFonts w:cs="Calibri"/>
          <w:bCs/>
          <w:sz w:val="20"/>
          <w:szCs w:val="20"/>
          <w:lang w:val="en-US"/>
        </w:rPr>
        <w:t>quantitative sensory testing</w:t>
      </w:r>
    </w:p>
    <w:p w14:paraId="0A1052D2" w14:textId="77777777" w:rsidR="009A7D83" w:rsidRPr="00502EC5" w:rsidRDefault="009A7D83" w:rsidP="009A7D83">
      <w:pPr>
        <w:ind w:left="360"/>
        <w:rPr>
          <w:rFonts w:cs="Calibri"/>
          <w:b/>
          <w:bCs/>
          <w:sz w:val="20"/>
          <w:szCs w:val="20"/>
        </w:rPr>
      </w:pPr>
    </w:p>
    <w:p w14:paraId="2F45F9F6" w14:textId="77777777" w:rsidR="009A7D83" w:rsidRPr="00502EC5" w:rsidRDefault="009A7D83" w:rsidP="009A7D83">
      <w:pPr>
        <w:rPr>
          <w:rFonts w:cs="Calibri"/>
          <w:sz w:val="20"/>
          <w:szCs w:val="20"/>
        </w:rPr>
      </w:pPr>
      <w:proofErr w:type="spellStart"/>
      <w:r w:rsidRPr="00502EC5">
        <w:rPr>
          <w:rFonts w:cs="Calibri"/>
          <w:sz w:val="20"/>
          <w:szCs w:val="20"/>
        </w:rPr>
        <w:t>Pubmed</w:t>
      </w:r>
      <w:proofErr w:type="spellEnd"/>
      <w:r w:rsidRPr="00502EC5">
        <w:rPr>
          <w:rFonts w:cs="Calibri"/>
          <w:sz w:val="20"/>
          <w:szCs w:val="20"/>
        </w:rPr>
        <w:t xml:space="preserve"> (n=19 026):</w:t>
      </w:r>
    </w:p>
    <w:p w14:paraId="2A932AA2" w14:textId="77777777" w:rsidR="009A7D83" w:rsidRDefault="009A7D83" w:rsidP="009A7D83">
      <w:pPr>
        <w:rPr>
          <w:rFonts w:cs="Calibri"/>
          <w:sz w:val="20"/>
          <w:szCs w:val="20"/>
        </w:rPr>
      </w:pPr>
      <w:r w:rsidRPr="00502EC5">
        <w:rPr>
          <w:rFonts w:cs="Calibri"/>
          <w:sz w:val="20"/>
          <w:szCs w:val="20"/>
        </w:rPr>
        <w:t>(((((((Temporal summation) OR (TSP)) OR (QST)) OR (Temporal summation of pain)) OR (wind-up)) OR (windup)) OR (dynamic sensory testing)) OR (Quantitative Sensory Testing)</w:t>
      </w:r>
    </w:p>
    <w:p w14:paraId="6AD761A4" w14:textId="77777777" w:rsidR="009A7D83" w:rsidRDefault="009A7D83" w:rsidP="009A7D83">
      <w:pPr>
        <w:rPr>
          <w:rFonts w:cs="Calibri"/>
          <w:sz w:val="20"/>
          <w:szCs w:val="20"/>
        </w:rPr>
      </w:pPr>
    </w:p>
    <w:p w14:paraId="63C9B3C8" w14:textId="77777777" w:rsidR="009A7D83" w:rsidRDefault="009A7D83" w:rsidP="009A7D83">
      <w:pPr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Embase (n=4697):</w:t>
      </w:r>
      <w:r>
        <w:rPr>
          <w:rFonts w:cs="Calibri"/>
          <w:noProof/>
          <w:sz w:val="20"/>
          <w:szCs w:val="20"/>
        </w:rPr>
        <w:drawing>
          <wp:inline distT="0" distB="0" distL="0" distR="0" wp14:anchorId="02F2A62F" wp14:editId="31DDF95F">
            <wp:extent cx="5727700" cy="1389380"/>
            <wp:effectExtent l="0" t="0" r="0" b="0"/>
            <wp:docPr id="1219219606" name="Picture 2" descr="A blue and white text box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219606" name="Picture 2" descr="A blue and white text box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38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2EC60" w14:textId="77777777" w:rsidR="009A7D83" w:rsidRDefault="009A7D83" w:rsidP="009A7D83">
      <w:pPr>
        <w:rPr>
          <w:rFonts w:cs="Calibri"/>
          <w:sz w:val="20"/>
          <w:szCs w:val="20"/>
        </w:rPr>
      </w:pPr>
    </w:p>
    <w:p w14:paraId="27330E38" w14:textId="77777777" w:rsidR="009A7D83" w:rsidRPr="00502EC5" w:rsidRDefault="009A7D83" w:rsidP="009A7D83">
      <w:pPr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Web of Science (n=15624):</w:t>
      </w:r>
    </w:p>
    <w:p w14:paraId="6CB55109" w14:textId="77777777" w:rsidR="009A7D83" w:rsidRPr="00502EC5" w:rsidRDefault="009A7D83" w:rsidP="009A7D83">
      <w:pPr>
        <w:rPr>
          <w:rFonts w:cs="Calibri"/>
          <w:b/>
          <w:bCs/>
          <w:sz w:val="20"/>
          <w:szCs w:val="20"/>
          <w:lang w:val="en-SG"/>
        </w:rPr>
      </w:pPr>
      <w:r>
        <w:rPr>
          <w:rFonts w:cs="Calibri"/>
          <w:b/>
          <w:bCs/>
          <w:noProof/>
          <w:sz w:val="20"/>
          <w:szCs w:val="20"/>
          <w:lang w:val="en-SG"/>
        </w:rPr>
        <w:drawing>
          <wp:inline distT="0" distB="0" distL="0" distR="0" wp14:anchorId="2BB47001" wp14:editId="4439B393">
            <wp:extent cx="5727700" cy="676275"/>
            <wp:effectExtent l="0" t="0" r="0" b="0"/>
            <wp:docPr id="2319839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983904" name="Picture 23198390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7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76DC8" w14:textId="77777777" w:rsidR="00926393" w:rsidRDefault="00926393"/>
    <w:sectPr w:rsidR="00926393" w:rsidSect="007B2C7D">
      <w:pgSz w:w="11900" w:h="16840"/>
      <w:pgMar w:top="1440" w:right="1440" w:bottom="1440" w:left="1440" w:header="851" w:footer="992" w:gutter="0"/>
      <w:cols w:space="708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553A4E"/>
    <w:multiLevelType w:val="hybridMultilevel"/>
    <w:tmpl w:val="E43E9D64"/>
    <w:lvl w:ilvl="0" w:tplc="6012FEC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23490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mirrorMargins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D83"/>
    <w:rsid w:val="00056466"/>
    <w:rsid w:val="00077696"/>
    <w:rsid w:val="00083672"/>
    <w:rsid w:val="000D2B43"/>
    <w:rsid w:val="001204C2"/>
    <w:rsid w:val="00170C01"/>
    <w:rsid w:val="001F64B1"/>
    <w:rsid w:val="002544BF"/>
    <w:rsid w:val="00265BA8"/>
    <w:rsid w:val="0032251F"/>
    <w:rsid w:val="003458E4"/>
    <w:rsid w:val="00414883"/>
    <w:rsid w:val="004333CC"/>
    <w:rsid w:val="004336F0"/>
    <w:rsid w:val="00472299"/>
    <w:rsid w:val="005C5EE0"/>
    <w:rsid w:val="00623D96"/>
    <w:rsid w:val="00677352"/>
    <w:rsid w:val="00706A3D"/>
    <w:rsid w:val="007644C5"/>
    <w:rsid w:val="00783FD5"/>
    <w:rsid w:val="007A6C9E"/>
    <w:rsid w:val="007B2C7D"/>
    <w:rsid w:val="007D0714"/>
    <w:rsid w:val="007D1FF1"/>
    <w:rsid w:val="00850AAC"/>
    <w:rsid w:val="008757BA"/>
    <w:rsid w:val="008B432E"/>
    <w:rsid w:val="008C26C1"/>
    <w:rsid w:val="008E674E"/>
    <w:rsid w:val="008E74C9"/>
    <w:rsid w:val="00901CE3"/>
    <w:rsid w:val="00925D48"/>
    <w:rsid w:val="00926393"/>
    <w:rsid w:val="009A7D83"/>
    <w:rsid w:val="009B6780"/>
    <w:rsid w:val="009C1486"/>
    <w:rsid w:val="009D1E0D"/>
    <w:rsid w:val="00A148A2"/>
    <w:rsid w:val="00A25F4F"/>
    <w:rsid w:val="00A26E6B"/>
    <w:rsid w:val="00A27525"/>
    <w:rsid w:val="00AC4E97"/>
    <w:rsid w:val="00B255BC"/>
    <w:rsid w:val="00BD3834"/>
    <w:rsid w:val="00C34C44"/>
    <w:rsid w:val="00C70A9C"/>
    <w:rsid w:val="00CC0AC0"/>
    <w:rsid w:val="00CC39E7"/>
    <w:rsid w:val="00D21A28"/>
    <w:rsid w:val="00D50AEF"/>
    <w:rsid w:val="00D61E21"/>
    <w:rsid w:val="00DA562E"/>
    <w:rsid w:val="00DA59C8"/>
    <w:rsid w:val="00E301BC"/>
    <w:rsid w:val="00E517CE"/>
    <w:rsid w:val="00E550EE"/>
    <w:rsid w:val="00E848F6"/>
    <w:rsid w:val="00EE58FA"/>
    <w:rsid w:val="00F10E30"/>
    <w:rsid w:val="00F3662D"/>
    <w:rsid w:val="00F626B5"/>
    <w:rsid w:val="00FB6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88C9C"/>
  <w15:chartTrackingRefBased/>
  <w15:docId w15:val="{EA43282A-E214-834B-B03F-9582F11ED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D83"/>
    <w:rPr>
      <w:rFonts w:ascii="Calibri" w:hAnsi="Calibr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7D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7D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7D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7D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7D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7D8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D8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7D8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7D8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D8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7D8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7D8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7D8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7D8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7D8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D8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7D8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7D8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A7D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7D8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7D8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7D8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A7D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7D8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A7D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7D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7D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7D8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A7D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Chen</dc:creator>
  <cp:keywords/>
  <dc:description/>
  <cp:lastModifiedBy>Ken Chen</cp:lastModifiedBy>
  <cp:revision>1</cp:revision>
  <dcterms:created xsi:type="dcterms:W3CDTF">2025-02-25T22:27:00Z</dcterms:created>
  <dcterms:modified xsi:type="dcterms:W3CDTF">2025-02-25T22:27:00Z</dcterms:modified>
</cp:coreProperties>
</file>